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57D89F" w14:textId="78B2DADE" w:rsidR="00AB5F6E" w:rsidRPr="00B67716" w:rsidRDefault="00AB5F6E" w:rsidP="00AB5F6E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  <w:r w:rsidRPr="00B6771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S</w:t>
      </w:r>
      <w:r w:rsidR="009137F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4</w:t>
      </w:r>
      <w:r w:rsidR="00B67716" w:rsidRPr="00B6771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 xml:space="preserve"> Table</w:t>
      </w:r>
      <w:r w:rsidRPr="00B6771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. Data of variance of emerged factors with eigenvalues more than 1 observed between predicting variab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96747C" w:rsidRPr="003E47B4" w14:paraId="4D0D3873" w14:textId="77777777" w:rsidTr="00A2645A">
        <w:tc>
          <w:tcPr>
            <w:tcW w:w="2265" w:type="dxa"/>
          </w:tcPr>
          <w:p w14:paraId="3EA48991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65" w:type="dxa"/>
          </w:tcPr>
          <w:p w14:paraId="493E644E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66" w:type="dxa"/>
          </w:tcPr>
          <w:p w14:paraId="799ADC00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47B4">
              <w:rPr>
                <w:rFonts w:ascii="Times New Roman" w:hAnsi="Times New Roman" w:cs="Times New Roman"/>
                <w:b/>
                <w:bCs/>
                <w:lang w:val="en-US"/>
              </w:rPr>
              <w:t>initial Eigenvalues</w:t>
            </w:r>
          </w:p>
        </w:tc>
        <w:tc>
          <w:tcPr>
            <w:tcW w:w="2266" w:type="dxa"/>
          </w:tcPr>
          <w:p w14:paraId="44F6D9C5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6747C" w:rsidRPr="003E47B4" w14:paraId="3159B60D" w14:textId="77777777" w:rsidTr="00A2645A">
        <w:tc>
          <w:tcPr>
            <w:tcW w:w="2265" w:type="dxa"/>
          </w:tcPr>
          <w:p w14:paraId="0F3B8479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47B4">
              <w:rPr>
                <w:rFonts w:ascii="Times New Roman" w:hAnsi="Times New Roman" w:cs="Times New Roman"/>
                <w:b/>
                <w:bCs/>
                <w:lang w:val="en-US"/>
              </w:rPr>
              <w:t>factor</w:t>
            </w:r>
          </w:p>
        </w:tc>
        <w:tc>
          <w:tcPr>
            <w:tcW w:w="2265" w:type="dxa"/>
          </w:tcPr>
          <w:p w14:paraId="7955D09F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47B4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  <w:tc>
          <w:tcPr>
            <w:tcW w:w="2266" w:type="dxa"/>
          </w:tcPr>
          <w:p w14:paraId="6C316C94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47B4">
              <w:rPr>
                <w:rFonts w:ascii="Times New Roman" w:hAnsi="Times New Roman" w:cs="Times New Roman"/>
                <w:b/>
                <w:bCs/>
                <w:lang w:val="en-US"/>
              </w:rPr>
              <w:t>% of variance</w:t>
            </w:r>
          </w:p>
        </w:tc>
        <w:tc>
          <w:tcPr>
            <w:tcW w:w="2266" w:type="dxa"/>
          </w:tcPr>
          <w:p w14:paraId="3F1F5DAE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47B4">
              <w:rPr>
                <w:rFonts w:ascii="Times New Roman" w:hAnsi="Times New Roman" w:cs="Times New Roman"/>
                <w:b/>
                <w:bCs/>
                <w:lang w:val="en-US"/>
              </w:rPr>
              <w:t>cumulative %</w:t>
            </w:r>
          </w:p>
        </w:tc>
      </w:tr>
      <w:tr w:rsidR="0096747C" w:rsidRPr="003E47B4" w14:paraId="78F10B09" w14:textId="77777777" w:rsidTr="00A2645A">
        <w:tc>
          <w:tcPr>
            <w:tcW w:w="2265" w:type="dxa"/>
          </w:tcPr>
          <w:p w14:paraId="59A9E265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47B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2265" w:type="dxa"/>
          </w:tcPr>
          <w:p w14:paraId="655F1614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6.1</w:t>
            </w:r>
          </w:p>
        </w:tc>
        <w:tc>
          <w:tcPr>
            <w:tcW w:w="2266" w:type="dxa"/>
          </w:tcPr>
          <w:p w14:paraId="0BDEF1DC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26.5</w:t>
            </w:r>
          </w:p>
        </w:tc>
        <w:tc>
          <w:tcPr>
            <w:tcW w:w="2266" w:type="dxa"/>
          </w:tcPr>
          <w:p w14:paraId="02F12A51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26.5</w:t>
            </w:r>
          </w:p>
        </w:tc>
      </w:tr>
      <w:tr w:rsidR="0096747C" w:rsidRPr="003E47B4" w14:paraId="19797B6C" w14:textId="77777777" w:rsidTr="00A2645A">
        <w:tc>
          <w:tcPr>
            <w:tcW w:w="2265" w:type="dxa"/>
          </w:tcPr>
          <w:p w14:paraId="52415F84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47B4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2265" w:type="dxa"/>
          </w:tcPr>
          <w:p w14:paraId="30FA367A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2266" w:type="dxa"/>
          </w:tcPr>
          <w:p w14:paraId="0A08B2E7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12.5</w:t>
            </w:r>
          </w:p>
        </w:tc>
        <w:tc>
          <w:tcPr>
            <w:tcW w:w="2266" w:type="dxa"/>
          </w:tcPr>
          <w:p w14:paraId="0AC3ED76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39.1</w:t>
            </w:r>
          </w:p>
        </w:tc>
      </w:tr>
      <w:tr w:rsidR="0096747C" w:rsidRPr="003E47B4" w14:paraId="1F9E0862" w14:textId="77777777" w:rsidTr="00A2645A">
        <w:tc>
          <w:tcPr>
            <w:tcW w:w="2265" w:type="dxa"/>
          </w:tcPr>
          <w:p w14:paraId="64809082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47B4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2265" w:type="dxa"/>
          </w:tcPr>
          <w:p w14:paraId="3334C6DC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2266" w:type="dxa"/>
          </w:tcPr>
          <w:p w14:paraId="0ABDB486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8.5</w:t>
            </w:r>
          </w:p>
        </w:tc>
        <w:tc>
          <w:tcPr>
            <w:tcW w:w="2266" w:type="dxa"/>
          </w:tcPr>
          <w:p w14:paraId="2AC340EA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47.6</w:t>
            </w:r>
          </w:p>
        </w:tc>
      </w:tr>
      <w:tr w:rsidR="0096747C" w:rsidRPr="003E47B4" w14:paraId="6AFEC2EF" w14:textId="77777777" w:rsidTr="00A2645A">
        <w:tc>
          <w:tcPr>
            <w:tcW w:w="2265" w:type="dxa"/>
          </w:tcPr>
          <w:p w14:paraId="0CB453FF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47B4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2265" w:type="dxa"/>
          </w:tcPr>
          <w:p w14:paraId="7D07208B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2266" w:type="dxa"/>
          </w:tcPr>
          <w:p w14:paraId="15787C92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7.3</w:t>
            </w:r>
          </w:p>
        </w:tc>
        <w:tc>
          <w:tcPr>
            <w:tcW w:w="2266" w:type="dxa"/>
          </w:tcPr>
          <w:p w14:paraId="4A4F9B1F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54.9</w:t>
            </w:r>
          </w:p>
        </w:tc>
      </w:tr>
      <w:tr w:rsidR="0096747C" w:rsidRPr="003E47B4" w14:paraId="1A0F3A38" w14:textId="77777777" w:rsidTr="00A2645A">
        <w:tc>
          <w:tcPr>
            <w:tcW w:w="2265" w:type="dxa"/>
          </w:tcPr>
          <w:p w14:paraId="4A894063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47B4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2265" w:type="dxa"/>
          </w:tcPr>
          <w:p w14:paraId="0E77EFA8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2266" w:type="dxa"/>
          </w:tcPr>
          <w:p w14:paraId="2A31C3C5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5.7</w:t>
            </w:r>
          </w:p>
        </w:tc>
        <w:tc>
          <w:tcPr>
            <w:tcW w:w="2266" w:type="dxa"/>
          </w:tcPr>
          <w:p w14:paraId="523017D5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60.6</w:t>
            </w:r>
          </w:p>
        </w:tc>
      </w:tr>
      <w:tr w:rsidR="0096747C" w:rsidRPr="003E47B4" w14:paraId="59B29962" w14:textId="77777777" w:rsidTr="00A2645A">
        <w:tc>
          <w:tcPr>
            <w:tcW w:w="2265" w:type="dxa"/>
          </w:tcPr>
          <w:p w14:paraId="55394923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47B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2265" w:type="dxa"/>
          </w:tcPr>
          <w:p w14:paraId="11B7B8E8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2266" w:type="dxa"/>
          </w:tcPr>
          <w:p w14:paraId="503D530E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4.8</w:t>
            </w:r>
          </w:p>
        </w:tc>
        <w:tc>
          <w:tcPr>
            <w:tcW w:w="2266" w:type="dxa"/>
          </w:tcPr>
          <w:p w14:paraId="5BA81175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65.4</w:t>
            </w:r>
          </w:p>
        </w:tc>
      </w:tr>
      <w:tr w:rsidR="0096747C" w:rsidRPr="003E47B4" w14:paraId="344C0EAE" w14:textId="77777777" w:rsidTr="00A2645A">
        <w:tc>
          <w:tcPr>
            <w:tcW w:w="2265" w:type="dxa"/>
          </w:tcPr>
          <w:p w14:paraId="33B32350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47B4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  <w:tc>
          <w:tcPr>
            <w:tcW w:w="2265" w:type="dxa"/>
          </w:tcPr>
          <w:p w14:paraId="7A5E7E50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2266" w:type="dxa"/>
          </w:tcPr>
          <w:p w14:paraId="1620C37E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4.7</w:t>
            </w:r>
          </w:p>
        </w:tc>
        <w:tc>
          <w:tcPr>
            <w:tcW w:w="2266" w:type="dxa"/>
          </w:tcPr>
          <w:p w14:paraId="01F87924" w14:textId="77777777" w:rsidR="0096747C" w:rsidRPr="003E47B4" w:rsidRDefault="0096747C" w:rsidP="00A264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7B4">
              <w:rPr>
                <w:rFonts w:ascii="Times New Roman" w:hAnsi="Times New Roman" w:cs="Times New Roman"/>
                <w:lang w:val="en-US"/>
              </w:rPr>
              <w:t>70.0</w:t>
            </w:r>
          </w:p>
        </w:tc>
      </w:tr>
    </w:tbl>
    <w:p w14:paraId="64DBF051" w14:textId="77777777" w:rsidR="0096747C" w:rsidRPr="00ED5588" w:rsidRDefault="0096747C" w:rsidP="0096747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i/>
          <w:iCs/>
          <w:lang w:val="en-US"/>
        </w:rPr>
      </w:pPr>
      <w:r w:rsidRPr="00ED5588">
        <w:rPr>
          <w:rFonts w:ascii="Times New Roman" w:hAnsi="Times New Roman" w:cs="Times New Roman"/>
          <w:i/>
          <w:iCs/>
          <w:lang w:val="en-US"/>
        </w:rPr>
        <w:t>Extraction method: principal axis factoring.</w:t>
      </w:r>
    </w:p>
    <w:p w14:paraId="649F52BA" w14:textId="77777777" w:rsidR="0096747C" w:rsidRDefault="0096747C" w:rsidP="0096747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</w:pPr>
    </w:p>
    <w:p w14:paraId="4F359AB6" w14:textId="77777777" w:rsidR="007D5F5B" w:rsidRPr="00FB1296" w:rsidRDefault="009137FD">
      <w:pPr>
        <w:rPr>
          <w:lang w:val="en-US"/>
        </w:rPr>
      </w:pPr>
    </w:p>
    <w:sectPr w:rsidR="007D5F5B" w:rsidRPr="00FB12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296"/>
    <w:rsid w:val="0003239C"/>
    <w:rsid w:val="008F2251"/>
    <w:rsid w:val="009137FD"/>
    <w:rsid w:val="0096747C"/>
    <w:rsid w:val="00AB5F6E"/>
    <w:rsid w:val="00B31B6F"/>
    <w:rsid w:val="00B67716"/>
    <w:rsid w:val="00C30481"/>
    <w:rsid w:val="00FB1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EE350"/>
  <w15:chartTrackingRefBased/>
  <w15:docId w15:val="{AB7A1789-119F-4458-BB46-7F38BDD7C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4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raun</dc:creator>
  <cp:keywords/>
  <dc:description/>
  <cp:lastModifiedBy>Gowthaman S</cp:lastModifiedBy>
  <cp:revision>6</cp:revision>
  <dcterms:created xsi:type="dcterms:W3CDTF">2020-02-08T13:15:00Z</dcterms:created>
  <dcterms:modified xsi:type="dcterms:W3CDTF">2020-12-03T07:16:00Z</dcterms:modified>
</cp:coreProperties>
</file>